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075"/>
        <w:gridCol w:w="2340"/>
        <w:gridCol w:w="5945"/>
      </w:tblGrid>
      <w:tr w:rsidR="007D21EC" w:rsidRPr="001A07B0" w:rsidTr="006327F5">
        <w:tc>
          <w:tcPr>
            <w:tcW w:w="9360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7D21EC" w:rsidRPr="0061391A" w:rsidRDefault="007D21EC" w:rsidP="006327F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upplementary </w:t>
            </w:r>
            <w:r w:rsidRPr="0061391A">
              <w:rPr>
                <w:b/>
                <w:sz w:val="20"/>
                <w:szCs w:val="20"/>
              </w:rPr>
              <w:t xml:space="preserve">Table </w:t>
            </w:r>
            <w:r>
              <w:rPr>
                <w:b/>
                <w:sz w:val="20"/>
                <w:szCs w:val="20"/>
              </w:rPr>
              <w:t>2</w:t>
            </w:r>
            <w:r w:rsidRPr="0061391A">
              <w:rPr>
                <w:b/>
                <w:sz w:val="20"/>
                <w:szCs w:val="20"/>
              </w:rPr>
              <w:t>: Clinical History of NHP B5</w:t>
            </w:r>
          </w:p>
        </w:tc>
      </w:tr>
      <w:tr w:rsidR="007D21EC" w:rsidRPr="001A07B0" w:rsidTr="006327F5">
        <w:trPr>
          <w:trHeight w:val="288"/>
        </w:trPr>
        <w:tc>
          <w:tcPr>
            <w:tcW w:w="10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7D21EC" w:rsidRPr="0061391A" w:rsidRDefault="007D21EC" w:rsidP="006327F5">
            <w:pPr>
              <w:jc w:val="center"/>
              <w:rPr>
                <w:b/>
                <w:sz w:val="20"/>
                <w:szCs w:val="20"/>
              </w:rPr>
            </w:pPr>
            <w:r w:rsidRPr="0061391A">
              <w:rPr>
                <w:b/>
                <w:sz w:val="20"/>
                <w:szCs w:val="20"/>
              </w:rPr>
              <w:t>DPI</w:t>
            </w:r>
          </w:p>
        </w:tc>
        <w:tc>
          <w:tcPr>
            <w:tcW w:w="23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7D21EC" w:rsidRPr="0061391A" w:rsidRDefault="007D21EC" w:rsidP="006327F5">
            <w:pPr>
              <w:jc w:val="center"/>
              <w:rPr>
                <w:b/>
                <w:sz w:val="20"/>
                <w:szCs w:val="20"/>
              </w:rPr>
            </w:pPr>
            <w:r w:rsidRPr="0061391A">
              <w:rPr>
                <w:b/>
                <w:sz w:val="20"/>
                <w:szCs w:val="20"/>
              </w:rPr>
              <w:t>Inoculation/Treatments</w:t>
            </w:r>
          </w:p>
        </w:tc>
        <w:tc>
          <w:tcPr>
            <w:tcW w:w="59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7D21EC" w:rsidRPr="0061391A" w:rsidRDefault="007D21EC" w:rsidP="006327F5">
            <w:pPr>
              <w:jc w:val="center"/>
              <w:rPr>
                <w:b/>
                <w:sz w:val="20"/>
                <w:szCs w:val="20"/>
              </w:rPr>
            </w:pPr>
            <w:r w:rsidRPr="0061391A">
              <w:rPr>
                <w:b/>
                <w:sz w:val="20"/>
                <w:szCs w:val="20"/>
              </w:rPr>
              <w:t>Clinical Features</w:t>
            </w:r>
          </w:p>
        </w:tc>
      </w:tr>
      <w:tr w:rsidR="007D21EC" w:rsidRPr="001A07B0" w:rsidTr="006327F5">
        <w:trPr>
          <w:trHeight w:val="660"/>
        </w:trPr>
        <w:tc>
          <w:tcPr>
            <w:tcW w:w="1075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7D21EC" w:rsidRPr="001A07B0" w:rsidRDefault="007D21EC" w:rsidP="006327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40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7D21EC" w:rsidRPr="001A07B0" w:rsidRDefault="007D21EC" w:rsidP="006327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oculated with 1000 TCID</w:t>
            </w:r>
            <w:r w:rsidRPr="001A07B0">
              <w:rPr>
                <w:sz w:val="20"/>
                <w:szCs w:val="20"/>
                <w:vertAlign w:val="subscript"/>
              </w:rPr>
              <w:t>50</w:t>
            </w:r>
            <w:r>
              <w:rPr>
                <w:sz w:val="20"/>
                <w:szCs w:val="20"/>
              </w:rPr>
              <w:t xml:space="preserve"> EBOV</w:t>
            </w:r>
          </w:p>
        </w:tc>
        <w:tc>
          <w:tcPr>
            <w:tcW w:w="5945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7D21EC" w:rsidRPr="001A07B0" w:rsidRDefault="007D21EC" w:rsidP="006327F5">
            <w:pPr>
              <w:jc w:val="center"/>
              <w:rPr>
                <w:sz w:val="20"/>
                <w:szCs w:val="20"/>
              </w:rPr>
            </w:pPr>
          </w:p>
        </w:tc>
      </w:tr>
      <w:tr w:rsidR="007D21EC" w:rsidRPr="001A07B0" w:rsidTr="006327F5">
        <w:trPr>
          <w:trHeight w:val="660"/>
        </w:trPr>
        <w:tc>
          <w:tcPr>
            <w:tcW w:w="1075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7D21EC" w:rsidRPr="001A07B0" w:rsidRDefault="007D21EC" w:rsidP="006327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34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7D21EC" w:rsidRPr="001A07B0" w:rsidRDefault="007D21EC" w:rsidP="006327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ated with 20 mg/kg FVM04 &amp; 20 mg/kg CA45</w:t>
            </w:r>
          </w:p>
        </w:tc>
        <w:tc>
          <w:tcPr>
            <w:tcW w:w="5945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7D21EC" w:rsidRPr="001A07B0" w:rsidRDefault="007D21EC" w:rsidP="006327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levels of viral RNA in blood; slight increase in body temperature</w:t>
            </w:r>
          </w:p>
        </w:tc>
      </w:tr>
      <w:tr w:rsidR="007D21EC" w:rsidRPr="001A07B0" w:rsidTr="006327F5">
        <w:trPr>
          <w:trHeight w:val="660"/>
        </w:trPr>
        <w:tc>
          <w:tcPr>
            <w:tcW w:w="1075" w:type="dxa"/>
            <w:tcBorders>
              <w:top w:val="doub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7D21EC" w:rsidRPr="001A07B0" w:rsidRDefault="007D21EC" w:rsidP="006327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2340" w:type="dxa"/>
            <w:tcBorders>
              <w:top w:val="doub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7D21EC" w:rsidRPr="001A07B0" w:rsidRDefault="007D21EC" w:rsidP="006327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ated with 10 mg/kg FVM04 &amp; 10 mg/kg CA45</w:t>
            </w:r>
          </w:p>
        </w:tc>
        <w:tc>
          <w:tcPr>
            <w:tcW w:w="5945" w:type="dxa"/>
            <w:tcBorders>
              <w:top w:val="doub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7D21EC" w:rsidRPr="001A07B0" w:rsidRDefault="007D21EC" w:rsidP="006327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ld anorexia</w:t>
            </w:r>
          </w:p>
        </w:tc>
      </w:tr>
      <w:tr w:rsidR="007D21EC" w:rsidRPr="001A07B0" w:rsidTr="006327F5">
        <w:trPr>
          <w:trHeight w:val="660"/>
        </w:trPr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D21EC" w:rsidRPr="001A07B0" w:rsidRDefault="007D21EC" w:rsidP="006327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23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D21EC" w:rsidRPr="001A07B0" w:rsidRDefault="007D21EC" w:rsidP="006327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9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D21EC" w:rsidRPr="001A07B0" w:rsidRDefault="007D21EC" w:rsidP="006327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ild anorexia; </w:t>
            </w:r>
            <w:r w:rsidRPr="006F33C6">
              <w:rPr>
                <w:sz w:val="20"/>
                <w:szCs w:val="20"/>
              </w:rPr>
              <w:t>diarrhea</w:t>
            </w:r>
          </w:p>
        </w:tc>
      </w:tr>
      <w:tr w:rsidR="007D21EC" w:rsidRPr="001A07B0" w:rsidTr="006327F5">
        <w:trPr>
          <w:trHeight w:val="660"/>
        </w:trPr>
        <w:tc>
          <w:tcPr>
            <w:tcW w:w="1075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7D21EC" w:rsidRPr="001A07B0" w:rsidRDefault="007D21EC" w:rsidP="006327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234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7D21EC" w:rsidRPr="001A07B0" w:rsidRDefault="007D21EC" w:rsidP="006327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945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7D21EC" w:rsidRPr="001A07B0" w:rsidRDefault="007D21EC" w:rsidP="006327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rrhea</w:t>
            </w:r>
          </w:p>
        </w:tc>
      </w:tr>
      <w:tr w:rsidR="007D21EC" w:rsidRPr="001A07B0" w:rsidTr="006327F5">
        <w:trPr>
          <w:trHeight w:val="660"/>
        </w:trPr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D21EC" w:rsidRPr="001A07B0" w:rsidRDefault="007D21EC" w:rsidP="006327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23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D21EC" w:rsidRPr="001A07B0" w:rsidRDefault="007D21EC" w:rsidP="006327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9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D21EC" w:rsidRPr="001A07B0" w:rsidRDefault="007D21EC" w:rsidP="006327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rrhea; weight loss first noted</w:t>
            </w:r>
          </w:p>
        </w:tc>
      </w:tr>
      <w:tr w:rsidR="007D21EC" w:rsidRPr="001A07B0" w:rsidTr="006327F5">
        <w:trPr>
          <w:trHeight w:val="660"/>
        </w:trPr>
        <w:tc>
          <w:tcPr>
            <w:tcW w:w="1075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7D21EC" w:rsidRPr="001A07B0" w:rsidRDefault="007D21EC" w:rsidP="006327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234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7D21EC" w:rsidRPr="001A07B0" w:rsidRDefault="007D21EC" w:rsidP="006327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945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7D21EC" w:rsidRPr="001A07B0" w:rsidRDefault="007D21EC" w:rsidP="006327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rrhea</w:t>
            </w:r>
          </w:p>
        </w:tc>
      </w:tr>
      <w:tr w:rsidR="007D21EC" w:rsidRPr="001A07B0" w:rsidTr="006327F5">
        <w:trPr>
          <w:trHeight w:val="660"/>
        </w:trPr>
        <w:tc>
          <w:tcPr>
            <w:tcW w:w="1075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7D21EC" w:rsidRDefault="007D21EC" w:rsidP="006327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2340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7D21EC" w:rsidRPr="001A07B0" w:rsidRDefault="007D21EC" w:rsidP="006327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945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7D21EC" w:rsidRDefault="007D21EC" w:rsidP="006327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ft stool</w:t>
            </w:r>
          </w:p>
        </w:tc>
      </w:tr>
      <w:tr w:rsidR="007D21EC" w:rsidRPr="001A07B0" w:rsidTr="006327F5">
        <w:trPr>
          <w:trHeight w:val="660"/>
        </w:trPr>
        <w:tc>
          <w:tcPr>
            <w:tcW w:w="1075" w:type="dxa"/>
            <w:tcBorders>
              <w:top w:val="doub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7D21EC" w:rsidRDefault="007D21EC" w:rsidP="006327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2340" w:type="dxa"/>
            <w:tcBorders>
              <w:top w:val="doub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7D21EC" w:rsidRPr="001A07B0" w:rsidRDefault="007D21EC" w:rsidP="006327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945" w:type="dxa"/>
            <w:tcBorders>
              <w:top w:val="doub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7D21EC" w:rsidRDefault="007D21EC" w:rsidP="006327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ft stool</w:t>
            </w:r>
          </w:p>
        </w:tc>
      </w:tr>
      <w:tr w:rsidR="007D21EC" w:rsidRPr="001A07B0" w:rsidTr="006327F5">
        <w:trPr>
          <w:trHeight w:val="660"/>
        </w:trPr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D21EC" w:rsidRPr="001A07B0" w:rsidRDefault="007D21EC" w:rsidP="006327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23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D21EC" w:rsidRPr="001A07B0" w:rsidRDefault="007D21EC" w:rsidP="006327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9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D21EC" w:rsidRPr="001A07B0" w:rsidRDefault="007D21EC" w:rsidP="006327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reased activity; mild depression; mild anorexia; elevated body temperature; soft stool; viral RNA no longer detectable in blood</w:t>
            </w:r>
          </w:p>
        </w:tc>
      </w:tr>
      <w:tr w:rsidR="007D21EC" w:rsidRPr="001A07B0" w:rsidTr="006327F5">
        <w:trPr>
          <w:trHeight w:val="660"/>
        </w:trPr>
        <w:tc>
          <w:tcPr>
            <w:tcW w:w="1075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7D21EC" w:rsidRDefault="007D21EC" w:rsidP="006327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234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7D21EC" w:rsidRPr="001A07B0" w:rsidRDefault="007D21EC" w:rsidP="006327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945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7D21EC" w:rsidRDefault="007D21EC" w:rsidP="006327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reased activity; mild depression; mild anorexia; soft stool</w:t>
            </w:r>
          </w:p>
        </w:tc>
      </w:tr>
      <w:tr w:rsidR="007D21EC" w:rsidRPr="001A07B0" w:rsidTr="006327F5">
        <w:trPr>
          <w:trHeight w:val="660"/>
        </w:trPr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D21EC" w:rsidRDefault="007D21EC" w:rsidP="006327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*</w:t>
            </w:r>
          </w:p>
        </w:tc>
        <w:tc>
          <w:tcPr>
            <w:tcW w:w="23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D21EC" w:rsidRPr="001A07B0" w:rsidRDefault="007D21EC" w:rsidP="006327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9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D21EC" w:rsidRDefault="007D21EC" w:rsidP="006327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reased activity; mild depression; mild anorexia</w:t>
            </w:r>
          </w:p>
        </w:tc>
      </w:tr>
      <w:tr w:rsidR="007D21EC" w:rsidRPr="001A07B0" w:rsidTr="006327F5">
        <w:trPr>
          <w:trHeight w:val="660"/>
        </w:trPr>
        <w:tc>
          <w:tcPr>
            <w:tcW w:w="1075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7D21EC" w:rsidRPr="001A07B0" w:rsidRDefault="007D21EC" w:rsidP="006327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234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7D21EC" w:rsidRPr="001A07B0" w:rsidRDefault="007D21EC" w:rsidP="006327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eated with 5 mg/kg </w:t>
            </w:r>
            <w:proofErr w:type="spellStart"/>
            <w:r>
              <w:rPr>
                <w:sz w:val="20"/>
                <w:szCs w:val="20"/>
              </w:rPr>
              <w:t>enrofloxacin</w:t>
            </w:r>
            <w:proofErr w:type="spellEnd"/>
          </w:p>
        </w:tc>
        <w:tc>
          <w:tcPr>
            <w:tcW w:w="5945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7D21EC" w:rsidRPr="001A07B0" w:rsidRDefault="007D21EC" w:rsidP="006327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ddled/shaking in cage; moderate anorexia; mild depression</w:t>
            </w:r>
          </w:p>
        </w:tc>
      </w:tr>
      <w:tr w:rsidR="007D21EC" w:rsidRPr="001A07B0" w:rsidTr="006327F5">
        <w:trPr>
          <w:trHeight w:val="660"/>
        </w:trPr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D21EC" w:rsidRPr="001A07B0" w:rsidRDefault="007D21EC" w:rsidP="006327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23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D21EC" w:rsidRPr="001A07B0" w:rsidRDefault="007D21EC" w:rsidP="006327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eated with 5 mg/kg </w:t>
            </w:r>
            <w:proofErr w:type="spellStart"/>
            <w:r>
              <w:rPr>
                <w:sz w:val="20"/>
                <w:szCs w:val="20"/>
              </w:rPr>
              <w:t>enrofloxacin</w:t>
            </w:r>
            <w:proofErr w:type="spellEnd"/>
          </w:p>
        </w:tc>
        <w:tc>
          <w:tcPr>
            <w:tcW w:w="59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D21EC" w:rsidRPr="001A07B0" w:rsidRDefault="007D21EC" w:rsidP="006327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ddled/shaking in cage; difficulty eating/drinking; decreased urine/feces output; moderate depression; visibly thin</w:t>
            </w:r>
          </w:p>
        </w:tc>
      </w:tr>
      <w:tr w:rsidR="007D21EC" w:rsidRPr="001A07B0" w:rsidTr="006327F5">
        <w:trPr>
          <w:trHeight w:val="660"/>
        </w:trPr>
        <w:tc>
          <w:tcPr>
            <w:tcW w:w="1075" w:type="dxa"/>
            <w:tcBorders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7D21EC" w:rsidRPr="001A07B0" w:rsidRDefault="007D21EC" w:rsidP="006327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2340" w:type="dxa"/>
            <w:tcBorders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7D21EC" w:rsidRPr="001A07B0" w:rsidRDefault="007D21EC" w:rsidP="006327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thanized</w:t>
            </w:r>
          </w:p>
        </w:tc>
        <w:tc>
          <w:tcPr>
            <w:tcW w:w="5945" w:type="dxa"/>
            <w:tcBorders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7D21EC" w:rsidRPr="001A07B0" w:rsidRDefault="007D21EC" w:rsidP="006327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umbent; not moving/unresponsive; no food/water intake; decreased respiration rate; visibly thin; hypothermia</w:t>
            </w:r>
          </w:p>
        </w:tc>
      </w:tr>
      <w:tr w:rsidR="007D21EC" w:rsidRPr="001A07B0" w:rsidTr="006327F5">
        <w:trPr>
          <w:trHeight w:val="287"/>
        </w:trPr>
        <w:tc>
          <w:tcPr>
            <w:tcW w:w="936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1EC" w:rsidRPr="0076407E" w:rsidRDefault="007D21EC" w:rsidP="006327F5">
            <w:pPr>
              <w:rPr>
                <w:sz w:val="16"/>
                <w:szCs w:val="16"/>
              </w:rPr>
            </w:pPr>
            <w:r w:rsidRPr="0076407E">
              <w:rPr>
                <w:sz w:val="16"/>
                <w:szCs w:val="16"/>
              </w:rPr>
              <w:t>* Animal separated from cage mate</w:t>
            </w:r>
          </w:p>
        </w:tc>
      </w:tr>
    </w:tbl>
    <w:p w:rsidR="002F6ACB" w:rsidRPr="007D21EC" w:rsidRDefault="002F6ACB" w:rsidP="007D21EC">
      <w:bookmarkStart w:id="0" w:name="_GoBack"/>
      <w:bookmarkEnd w:id="0"/>
    </w:p>
    <w:sectPr w:rsidR="002F6ACB" w:rsidRPr="007D21EC" w:rsidSect="007D21EC">
      <w:pgSz w:w="12240" w:h="15840"/>
      <w:pgMar w:top="1080" w:right="1080" w:bottom="108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21EC"/>
    <w:rsid w:val="002F6ACB"/>
    <w:rsid w:val="007D2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C1DF77-342A-4FFB-8B94-E9790A421C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21EC"/>
    <w:pPr>
      <w:spacing w:after="0" w:line="240" w:lineRule="auto"/>
    </w:pPr>
    <w:rPr>
      <w:rFonts w:ascii="Arial" w:hAnsi="Arial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21EC"/>
    <w:pPr>
      <w:spacing w:after="0" w:line="240" w:lineRule="auto"/>
    </w:pPr>
    <w:rPr>
      <w:rFonts w:ascii="Arial" w:hAnsi="Arial" w:cs="Arial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95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Canada - Santé Canada</Company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an Banadyga</dc:creator>
  <cp:keywords/>
  <dc:description/>
  <cp:lastModifiedBy>Logan Banadyga</cp:lastModifiedBy>
  <cp:revision>1</cp:revision>
  <dcterms:created xsi:type="dcterms:W3CDTF">2020-09-11T23:00:00Z</dcterms:created>
  <dcterms:modified xsi:type="dcterms:W3CDTF">2020-09-11T23:00:00Z</dcterms:modified>
</cp:coreProperties>
</file>